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EE93B" w14:textId="4FD002E6" w:rsidR="009614F6" w:rsidRDefault="009614F6">
      <w:r>
        <w:t xml:space="preserve">Supplemental Table </w:t>
      </w:r>
      <w:r w:rsidR="001D1E22" w:rsidRPr="001D1E22">
        <w:t>2</w:t>
      </w:r>
      <w:r>
        <w:t xml:space="preserve">: </w:t>
      </w:r>
      <w:r w:rsidR="002D2E8F">
        <w:t xml:space="preserve">Oligonucleotides </w:t>
      </w:r>
      <w:r w:rsidR="003147EE">
        <w:t xml:space="preserve">used for the generation of </w:t>
      </w:r>
      <w:r w:rsidR="00566B79">
        <w:t>MVEV</w:t>
      </w:r>
      <w:r w:rsidR="001E3B01">
        <w:t xml:space="preserve"> </w:t>
      </w:r>
      <w:r w:rsidR="003147EE">
        <w:t>amplicons prior to next-generation sequencing using the Illumin</w:t>
      </w:r>
      <w:r w:rsidR="005B2327">
        <w:t>a</w:t>
      </w:r>
      <w:r w:rsidR="003147EE">
        <w:t xml:space="preserve"> </w:t>
      </w:r>
      <w:proofErr w:type="spellStart"/>
      <w:r w:rsidR="003147EE">
        <w:t>MiSeq</w:t>
      </w:r>
      <w:proofErr w:type="spellEnd"/>
      <w:r w:rsidR="003147EE">
        <w:t xml:space="preserve"> platform</w:t>
      </w:r>
      <w:r w:rsidR="001E3B01">
        <w:t>.</w:t>
      </w:r>
    </w:p>
    <w:tbl>
      <w:tblPr>
        <w:tblW w:w="84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3220"/>
        <w:gridCol w:w="993"/>
        <w:gridCol w:w="960"/>
        <w:gridCol w:w="1278"/>
      </w:tblGrid>
      <w:tr w:rsidR="00F94376" w:rsidRPr="006F08DA" w14:paraId="38AC620B" w14:textId="77777777" w:rsidTr="002879BF">
        <w:trPr>
          <w:trHeight w:val="270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bottom"/>
            <w:hideMark/>
          </w:tcPr>
          <w:p w14:paraId="3AD6F6BF" w14:textId="77777777" w:rsidR="00F94376" w:rsidRPr="006F08DA" w:rsidRDefault="00F94376" w:rsidP="006F08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rimer Name</w:t>
            </w:r>
          </w:p>
        </w:tc>
        <w:tc>
          <w:tcPr>
            <w:tcW w:w="3220" w:type="dxa"/>
            <w:vMerge w:val="restart"/>
            <w:shd w:val="clear" w:color="auto" w:fill="auto"/>
            <w:noWrap/>
            <w:vAlign w:val="bottom"/>
            <w:hideMark/>
          </w:tcPr>
          <w:p w14:paraId="63C4C17F" w14:textId="77777777" w:rsidR="00F94376" w:rsidRPr="006F08DA" w:rsidRDefault="00F94376" w:rsidP="006F08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quence (5'-3')</w:t>
            </w:r>
          </w:p>
        </w:tc>
        <w:tc>
          <w:tcPr>
            <w:tcW w:w="1953" w:type="dxa"/>
            <w:gridSpan w:val="2"/>
            <w:shd w:val="clear" w:color="auto" w:fill="auto"/>
            <w:noWrap/>
            <w:vAlign w:val="bottom"/>
            <w:hideMark/>
          </w:tcPr>
          <w:p w14:paraId="48C9671F" w14:textId="5AA53626" w:rsidR="00F94376" w:rsidRPr="006F08DA" w:rsidRDefault="00F9437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enome position</w:t>
            </w:r>
            <w:r w:rsidR="00441AC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*</w:t>
            </w:r>
          </w:p>
        </w:tc>
        <w:tc>
          <w:tcPr>
            <w:tcW w:w="1278" w:type="dxa"/>
            <w:vMerge w:val="restart"/>
            <w:shd w:val="clear" w:color="auto" w:fill="auto"/>
            <w:noWrap/>
            <w:vAlign w:val="bottom"/>
            <w:hideMark/>
          </w:tcPr>
          <w:p w14:paraId="7185E4EE" w14:textId="77777777" w:rsidR="00F94376" w:rsidRPr="006F08DA" w:rsidRDefault="00F9437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rimer Orientation</w:t>
            </w:r>
          </w:p>
        </w:tc>
      </w:tr>
      <w:tr w:rsidR="00F94376" w:rsidRPr="006F08DA" w14:paraId="2A8AABF7" w14:textId="77777777" w:rsidTr="002879BF">
        <w:trPr>
          <w:trHeight w:val="270"/>
          <w:jc w:val="center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252686FB" w14:textId="77777777" w:rsidR="00F94376" w:rsidRPr="006F08DA" w:rsidRDefault="00F94376" w:rsidP="006F08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220" w:type="dxa"/>
            <w:vMerge/>
            <w:shd w:val="clear" w:color="auto" w:fill="auto"/>
            <w:noWrap/>
            <w:vAlign w:val="bottom"/>
          </w:tcPr>
          <w:p w14:paraId="521515F6" w14:textId="77777777" w:rsidR="00F94376" w:rsidRPr="006F08DA" w:rsidRDefault="00F94376" w:rsidP="006F08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50FD479" w14:textId="3193D397" w:rsidR="00F94376" w:rsidRDefault="00F9437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art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DF862D9" w14:textId="1E7F94DB" w:rsidR="00F94376" w:rsidRDefault="00F9437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nd</w:t>
            </w:r>
          </w:p>
        </w:tc>
        <w:tc>
          <w:tcPr>
            <w:tcW w:w="1278" w:type="dxa"/>
            <w:vMerge/>
            <w:shd w:val="clear" w:color="auto" w:fill="auto"/>
            <w:noWrap/>
            <w:vAlign w:val="bottom"/>
          </w:tcPr>
          <w:p w14:paraId="0CF4E891" w14:textId="77777777" w:rsidR="00F94376" w:rsidRPr="006F08DA" w:rsidRDefault="00F94376" w:rsidP="006F08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6F08DA" w:rsidRPr="006F08DA" w14:paraId="2F9D78A5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3A02E8" w14:textId="4E5BDA89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_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1_F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748E5FFC" w14:textId="01300202" w:rsidR="006F08DA" w:rsidRPr="006F08DA" w:rsidRDefault="00C75E43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43">
              <w:rPr>
                <w:rFonts w:ascii="Calibri" w:eastAsia="Times New Roman" w:hAnsi="Calibri" w:cs="Calibri"/>
                <w:color w:val="000000"/>
                <w:lang w:eastAsia="en-AU"/>
              </w:rPr>
              <w:t>CGTGAGCTTCCGATCTCAG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505415B" w14:textId="28E48E20" w:rsidR="006F08DA" w:rsidRPr="006F08DA" w:rsidRDefault="008E7F45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A90ED0" w14:textId="595D7541" w:rsidR="006F08DA" w:rsidRPr="006F08DA" w:rsidRDefault="008E7F45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1A9F15E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Fwd</w:t>
            </w:r>
            <w:proofErr w:type="spellEnd"/>
          </w:p>
        </w:tc>
      </w:tr>
      <w:tr w:rsidR="006F08DA" w:rsidRPr="006F08DA" w14:paraId="708223DD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2A0F15" w14:textId="349062E7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1_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33917ADC" w14:textId="618A766E" w:rsidR="006F08DA" w:rsidRPr="006F08DA" w:rsidRDefault="00C75E43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43">
              <w:rPr>
                <w:rFonts w:ascii="Calibri" w:eastAsia="Times New Roman" w:hAnsi="Calibri" w:cs="Calibri"/>
                <w:color w:val="000000"/>
                <w:lang w:eastAsia="en-AU"/>
              </w:rPr>
              <w:t>TGTGTGACTCCCCTGTAGTRGG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F2328C7" w14:textId="71CB9493" w:rsidR="006F08DA" w:rsidRPr="006F08DA" w:rsidRDefault="008E7F45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19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E058D9" w14:textId="06D7B0F6" w:rsidR="006F08DA" w:rsidRPr="006F08DA" w:rsidRDefault="008E7F45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21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3BD4EBA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Rev</w:t>
            </w:r>
          </w:p>
        </w:tc>
      </w:tr>
      <w:tr w:rsidR="006F08DA" w:rsidRPr="006F08DA" w14:paraId="4A5A9B09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A6BD83" w14:textId="222EFE81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2_F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56C1178A" w14:textId="63452A25" w:rsidR="006F08DA" w:rsidRPr="006F08DA" w:rsidRDefault="00C75E43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43">
              <w:rPr>
                <w:rFonts w:ascii="Calibri" w:eastAsia="Times New Roman" w:hAnsi="Calibri" w:cs="Calibri"/>
                <w:color w:val="000000"/>
                <w:lang w:eastAsia="en-AU"/>
              </w:rPr>
              <w:t>RGGCGATAGTTGCATCACCATC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8B0F7E0" w14:textId="1C16F8E8" w:rsidR="006F08DA" w:rsidRPr="006F08DA" w:rsidRDefault="00382BEC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822380C" w14:textId="60312028" w:rsidR="006F08DA" w:rsidRPr="006F08DA" w:rsidRDefault="00382BEC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7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3CCFEDF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Fwd</w:t>
            </w:r>
            <w:proofErr w:type="spellEnd"/>
          </w:p>
        </w:tc>
      </w:tr>
      <w:tr w:rsidR="006F08DA" w:rsidRPr="006F08DA" w14:paraId="3442B8C5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FA82F0" w14:textId="7FE65262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2_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757DDC6B" w14:textId="0361E357" w:rsidR="006F08DA" w:rsidRPr="006F08DA" w:rsidRDefault="00C75E43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43">
              <w:rPr>
                <w:rFonts w:ascii="Calibri" w:eastAsia="Times New Roman" w:hAnsi="Calibri" w:cs="Calibri"/>
                <w:color w:val="000000"/>
                <w:lang w:eastAsia="en-AU"/>
              </w:rPr>
              <w:t>AARACTCCGCCTACTGATCCA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87DEDA7" w14:textId="7BAEE111" w:rsidR="006F08DA" w:rsidRPr="006F08DA" w:rsidRDefault="00382BEC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2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131861" w14:textId="2F8461C2" w:rsidR="006F08DA" w:rsidRPr="006F08DA" w:rsidRDefault="00382BEC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27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19B0CB2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Rev</w:t>
            </w:r>
          </w:p>
        </w:tc>
      </w:tr>
      <w:tr w:rsidR="006F08DA" w:rsidRPr="006F08DA" w14:paraId="065A2C0F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B72891" w14:textId="41F36A4B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3_F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539C478F" w14:textId="0D35F956" w:rsidR="006F08DA" w:rsidRPr="006F08DA" w:rsidRDefault="00C75E43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43">
              <w:rPr>
                <w:rFonts w:ascii="Calibri" w:eastAsia="Times New Roman" w:hAnsi="Calibri" w:cs="Calibri"/>
                <w:color w:val="000000"/>
                <w:lang w:eastAsia="en-AU"/>
              </w:rPr>
              <w:t>AAGCAGATCAATCACCACTGGC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D722B5E" w14:textId="0F135D81" w:rsidR="006F08DA" w:rsidRPr="006F08DA" w:rsidRDefault="00382BEC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14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F676A4" w14:textId="0AA7A9E6" w:rsidR="006F08DA" w:rsidRPr="006F08DA" w:rsidRDefault="00382BEC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16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D321B9C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Fwd</w:t>
            </w:r>
            <w:proofErr w:type="spellEnd"/>
          </w:p>
        </w:tc>
      </w:tr>
      <w:tr w:rsidR="006F08DA" w:rsidRPr="006F08DA" w14:paraId="6BC56D3E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58DCA4" w14:textId="3F8B4017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</w:t>
            </w:r>
            <w:r w:rsidR="00567EEB">
              <w:rPr>
                <w:rFonts w:ascii="Calibri" w:eastAsia="Times New Roman" w:hAnsi="Calibri" w:cs="Calibri"/>
                <w:color w:val="000000"/>
                <w:lang w:eastAsia="en-AU"/>
              </w:rPr>
              <w:t>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3_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8156B54" w14:textId="02B09E25" w:rsidR="006F08DA" w:rsidRPr="006F08DA" w:rsidRDefault="00C75E43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43">
              <w:rPr>
                <w:rFonts w:ascii="Calibri" w:eastAsia="Times New Roman" w:hAnsi="Calibri" w:cs="Calibri"/>
                <w:color w:val="000000"/>
                <w:lang w:eastAsia="en-AU"/>
              </w:rPr>
              <w:t>GACRGTTGTTCCTGGGCAGTAG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8C330A3" w14:textId="2129D8B3" w:rsidR="006F08DA" w:rsidRPr="006F08DA" w:rsidRDefault="00382BEC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3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2D9CC1" w14:textId="4A5DF75D" w:rsidR="006F08DA" w:rsidRPr="006F08DA" w:rsidRDefault="00382BEC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32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7E37326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Rev</w:t>
            </w:r>
          </w:p>
        </w:tc>
      </w:tr>
      <w:tr w:rsidR="006F08DA" w:rsidRPr="006F08DA" w14:paraId="12B7D228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FCC7DB" w14:textId="1AAEA640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4_F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6F8BD86C" w14:textId="144F871E" w:rsidR="006F08DA" w:rsidRPr="006F08DA" w:rsidRDefault="00775D21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5D21">
              <w:rPr>
                <w:rFonts w:ascii="Calibri" w:eastAsia="Times New Roman" w:hAnsi="Calibri" w:cs="Calibri"/>
                <w:color w:val="000000"/>
                <w:lang w:eastAsia="en-AU"/>
              </w:rPr>
              <w:t>TGATGCAGTGGAAGAAACGGAG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2FAAC75" w14:textId="4296380E" w:rsidR="006F08DA" w:rsidRPr="006F08DA" w:rsidRDefault="00382BEC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1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B6DCD8" w14:textId="50F6154E" w:rsidR="006F08DA" w:rsidRPr="006F08DA" w:rsidRDefault="00382BEC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19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3432A3B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Fwd</w:t>
            </w:r>
            <w:proofErr w:type="spellEnd"/>
          </w:p>
        </w:tc>
      </w:tr>
      <w:tr w:rsidR="006F08DA" w:rsidRPr="006F08DA" w14:paraId="1EFCFCD1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060F44" w14:textId="392CB2A7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4_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50846929" w14:textId="49190E1C" w:rsidR="006F08DA" w:rsidRPr="006F08DA" w:rsidRDefault="00775D21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5D21">
              <w:rPr>
                <w:rFonts w:ascii="Calibri" w:eastAsia="Times New Roman" w:hAnsi="Calibri" w:cs="Calibri"/>
                <w:color w:val="000000"/>
                <w:lang w:eastAsia="en-AU"/>
              </w:rPr>
              <w:t>GTGGCTTTTCCCGAGATGACA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2C33259" w14:textId="77A38D37" w:rsidR="006F08DA" w:rsidRPr="006F08DA" w:rsidRDefault="00D602AE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33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56F3BC1" w14:textId="3065365A" w:rsidR="006F08DA" w:rsidRPr="006F08DA" w:rsidRDefault="00D602AE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36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754102A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Rev</w:t>
            </w:r>
          </w:p>
        </w:tc>
      </w:tr>
      <w:tr w:rsidR="006F08DA" w:rsidRPr="006F08DA" w14:paraId="0101979A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7BA46E" w14:textId="02CE7C80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5_F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24600D3E" w14:textId="31C08F7C" w:rsidR="006F08DA" w:rsidRPr="006F08DA" w:rsidRDefault="00775D21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5D21">
              <w:rPr>
                <w:rFonts w:ascii="Calibri" w:eastAsia="Times New Roman" w:hAnsi="Calibri" w:cs="Calibri"/>
                <w:color w:val="000000"/>
                <w:lang w:eastAsia="en-AU"/>
              </w:rPr>
              <w:t>GAGGTGTTAACAGCAGTGGGAC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3E8D1FA" w14:textId="6BA7A69B" w:rsidR="006F08DA" w:rsidRPr="006F08DA" w:rsidRDefault="00D602AE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2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CC1E1D" w14:textId="7020D208" w:rsidR="006F08DA" w:rsidRPr="006F08DA" w:rsidRDefault="00D602AE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24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2AC2483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Fwd</w:t>
            </w:r>
            <w:proofErr w:type="spellEnd"/>
          </w:p>
        </w:tc>
      </w:tr>
      <w:tr w:rsidR="006F08DA" w:rsidRPr="006F08DA" w14:paraId="0EE486E6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21928A" w14:textId="468AE715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5_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63FF7653" w14:textId="42C78E4C" w:rsidR="006F08DA" w:rsidRPr="006F08DA" w:rsidRDefault="00775D21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5D21">
              <w:rPr>
                <w:rFonts w:ascii="Calibri" w:eastAsia="Times New Roman" w:hAnsi="Calibri" w:cs="Calibri"/>
                <w:color w:val="000000"/>
                <w:lang w:eastAsia="en-AU"/>
              </w:rPr>
              <w:t>GACTCTTAGCGGCGACATCAR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A6B2A5A" w14:textId="3F6BB95B" w:rsidR="006F08DA" w:rsidRPr="006F08DA" w:rsidRDefault="00D602AE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4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4498E8" w14:textId="6AF53BBF" w:rsidR="006F08DA" w:rsidRPr="006F08DA" w:rsidRDefault="00D602AE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43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EAAF0CB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Rev</w:t>
            </w:r>
          </w:p>
        </w:tc>
      </w:tr>
      <w:tr w:rsidR="006F08DA" w:rsidRPr="006F08DA" w14:paraId="6E53C792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17CF4A" w14:textId="59CFED64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6_F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5C782A64" w14:textId="28848024" w:rsidR="006F08DA" w:rsidRPr="006F08DA" w:rsidRDefault="00775D21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5D21">
              <w:rPr>
                <w:rFonts w:ascii="Calibri" w:eastAsia="Times New Roman" w:hAnsi="Calibri" w:cs="Calibri"/>
                <w:color w:val="000000"/>
                <w:lang w:eastAsia="en-AU"/>
              </w:rPr>
              <w:t>GAGGGGCCTTCCAGTTAGGTA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8FF165F" w14:textId="566423AA" w:rsidR="006F08DA" w:rsidRPr="006F08DA" w:rsidRDefault="00D602AE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3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09FE66" w14:textId="0F49C73F" w:rsidR="006F08DA" w:rsidRPr="006F08DA" w:rsidRDefault="00D602AE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33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3715842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Fwd</w:t>
            </w:r>
            <w:proofErr w:type="spellEnd"/>
          </w:p>
        </w:tc>
      </w:tr>
      <w:tr w:rsidR="006F08DA" w:rsidRPr="006F08DA" w14:paraId="702555A1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1C25F3" w14:textId="18D3013A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6_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15E8A323" w14:textId="2854303E" w:rsidR="006F08DA" w:rsidRPr="006F08DA" w:rsidRDefault="00775D21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5D21">
              <w:rPr>
                <w:rFonts w:ascii="Calibri" w:eastAsia="Times New Roman" w:hAnsi="Calibri" w:cs="Calibri"/>
                <w:color w:val="000000"/>
                <w:lang w:eastAsia="en-AU"/>
              </w:rPr>
              <w:t>GCATCCGGCCTAACACTTCAA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8C7309C" w14:textId="4CCEFC32" w:rsidR="006F08DA" w:rsidRPr="006F08DA" w:rsidRDefault="00D602AE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4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A0A1AC" w14:textId="332B8D80" w:rsidR="006F08DA" w:rsidRPr="006F08DA" w:rsidRDefault="00D602AE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49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9670486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Rev</w:t>
            </w:r>
          </w:p>
        </w:tc>
      </w:tr>
      <w:tr w:rsidR="006F08DA" w:rsidRPr="006F08DA" w14:paraId="627EFF0E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52F03B" w14:textId="71E2D71F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7_F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7FD6F340" w14:textId="4BDB62A7" w:rsidR="006F08DA" w:rsidRPr="006F08DA" w:rsidRDefault="00775D21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5D21">
              <w:rPr>
                <w:rFonts w:ascii="Calibri" w:eastAsia="Times New Roman" w:hAnsi="Calibri" w:cs="Calibri"/>
                <w:color w:val="000000"/>
                <w:lang w:eastAsia="en-AU"/>
              </w:rPr>
              <w:t>TGAAGCCACGATGGTTAGATGC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43EED0F" w14:textId="12D6C743" w:rsidR="006F08DA" w:rsidRPr="006F08DA" w:rsidRDefault="00D602AE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3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D1960BF" w14:textId="206090E7" w:rsidR="006F08DA" w:rsidRPr="006F08DA" w:rsidRDefault="00D602AE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40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1A14273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Fwd</w:t>
            </w:r>
            <w:proofErr w:type="spellEnd"/>
          </w:p>
        </w:tc>
      </w:tr>
      <w:tr w:rsidR="006F08DA" w:rsidRPr="006F08DA" w14:paraId="4B1DCC49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0BAEA7" w14:textId="2663C44A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7_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4380C19" w14:textId="321415BB" w:rsidR="006F08DA" w:rsidRPr="006F08DA" w:rsidRDefault="00F367EF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67EF">
              <w:rPr>
                <w:rFonts w:ascii="Calibri" w:eastAsia="Times New Roman" w:hAnsi="Calibri" w:cs="Calibri"/>
                <w:color w:val="000000"/>
                <w:lang w:eastAsia="en-AU"/>
              </w:rPr>
              <w:t>CGGTACAGAGTATTCCGGCTTC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534BCDF" w14:textId="7B3A7316" w:rsidR="006F08DA" w:rsidRPr="006F08DA" w:rsidRDefault="00D602AE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5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33EB425" w14:textId="33835E5A" w:rsidR="006F08DA" w:rsidRPr="006F08DA" w:rsidRDefault="00D602AE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52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791B01B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Rev</w:t>
            </w:r>
          </w:p>
        </w:tc>
      </w:tr>
      <w:tr w:rsidR="006F08DA" w:rsidRPr="006F08DA" w14:paraId="40122E6D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32DA25" w14:textId="5C6E0075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8_F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26E79E2D" w14:textId="4C8E9D0C" w:rsidR="006F08DA" w:rsidRPr="006F08DA" w:rsidRDefault="00F367EF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67EF">
              <w:rPr>
                <w:rFonts w:ascii="Calibri" w:eastAsia="Times New Roman" w:hAnsi="Calibri" w:cs="Calibri"/>
                <w:color w:val="000000"/>
                <w:lang w:eastAsia="en-AU"/>
              </w:rPr>
              <w:t>AYGCAGTTGTTGATGGCATAG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EABEAEF" w14:textId="0EADED6E" w:rsidR="006F08DA" w:rsidRPr="006F08DA" w:rsidRDefault="00D602AE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36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608A59" w14:textId="7499D269" w:rsidR="006F08DA" w:rsidRPr="006F08DA" w:rsidRDefault="00D602AE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38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6A842A9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Fwd</w:t>
            </w:r>
            <w:proofErr w:type="spellEnd"/>
          </w:p>
        </w:tc>
      </w:tr>
      <w:tr w:rsidR="006F08DA" w:rsidRPr="006F08DA" w14:paraId="076DABF0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48BEE0E" w14:textId="03145D7A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8_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57385C7C" w14:textId="67EBBE49" w:rsidR="006F08DA" w:rsidRPr="006F08DA" w:rsidRDefault="00F367EF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67EF">
              <w:rPr>
                <w:rFonts w:ascii="Calibri" w:eastAsia="Times New Roman" w:hAnsi="Calibri" w:cs="Calibri"/>
                <w:color w:val="000000"/>
                <w:lang w:eastAsia="en-AU"/>
              </w:rPr>
              <w:t>CGTGGCTGCATACTCTTCCTTY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840F33D" w14:textId="13BA8B3E" w:rsidR="006F08DA" w:rsidRPr="006F08DA" w:rsidRDefault="00796768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5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C03E1B" w14:textId="0BFBD532" w:rsidR="006F08DA" w:rsidRPr="006F08DA" w:rsidRDefault="00796768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56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01B6E93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Rev</w:t>
            </w:r>
          </w:p>
        </w:tc>
      </w:tr>
      <w:tr w:rsidR="006F08DA" w:rsidRPr="006F08DA" w14:paraId="7ACB9405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69C1F3" w14:textId="3F52C40C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9_F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15423DC1" w14:textId="16956CF4" w:rsidR="006F08DA" w:rsidRPr="006F08DA" w:rsidRDefault="00F367EF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67EF">
              <w:rPr>
                <w:rFonts w:ascii="Calibri" w:eastAsia="Times New Roman" w:hAnsi="Calibri" w:cs="Calibri"/>
                <w:color w:val="000000"/>
                <w:lang w:eastAsia="en-AU"/>
              </w:rPr>
              <w:t>CCAGTCAGGTGCTCATTGGAAG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947CA9D" w14:textId="74A540E0" w:rsidR="006F08DA" w:rsidRPr="006F08DA" w:rsidRDefault="00796768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38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34B709" w14:textId="51A83D3B" w:rsidR="006F08DA" w:rsidRPr="006F08DA" w:rsidRDefault="00796768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41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B5EB17A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Fwd</w:t>
            </w:r>
            <w:proofErr w:type="spellEnd"/>
          </w:p>
        </w:tc>
      </w:tr>
      <w:tr w:rsidR="006F08DA" w:rsidRPr="006F08DA" w14:paraId="3E89A976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FA8A03" w14:textId="6537D913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9_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1C8D7B38" w14:textId="6B54A086" w:rsidR="006F08DA" w:rsidRPr="006F08DA" w:rsidRDefault="00F367EF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67EF">
              <w:rPr>
                <w:rFonts w:ascii="Calibri" w:eastAsia="Times New Roman" w:hAnsi="Calibri" w:cs="Calibri"/>
                <w:color w:val="000000"/>
                <w:lang w:eastAsia="en-AU"/>
              </w:rPr>
              <w:t>GCTTTCAATGTCATCTGGGCC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ABCDCFF" w14:textId="3E392FB7" w:rsidR="006F08DA" w:rsidRPr="006F08DA" w:rsidRDefault="00BC0F27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5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A7711AE" w14:textId="700F14A7" w:rsidR="006F08DA" w:rsidRPr="006F08DA" w:rsidRDefault="0092222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59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4EE218C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Rev</w:t>
            </w:r>
          </w:p>
        </w:tc>
      </w:tr>
      <w:tr w:rsidR="006F08DA" w:rsidRPr="006F08DA" w14:paraId="2921DFC9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36F726" w14:textId="2A8FA125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10_F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51B43A21" w14:textId="0E94FF7E" w:rsidR="006F08DA" w:rsidRPr="006F08DA" w:rsidRDefault="00F367EF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67EF">
              <w:rPr>
                <w:rFonts w:ascii="Calibri" w:eastAsia="Times New Roman" w:hAnsi="Calibri" w:cs="Calibri"/>
                <w:color w:val="000000"/>
                <w:lang w:eastAsia="en-AU"/>
              </w:rPr>
              <w:t>GGAGGAAAGACCGTGATGGATG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A26EF37" w14:textId="7D32EEB4" w:rsidR="006F08DA" w:rsidRPr="006F08DA" w:rsidRDefault="00285EDD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4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B3C1B0" w14:textId="242D0B89" w:rsidR="006F08DA" w:rsidRPr="006F08DA" w:rsidRDefault="00BC0F27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46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51A32F7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Fwd</w:t>
            </w:r>
            <w:proofErr w:type="spellEnd"/>
          </w:p>
        </w:tc>
      </w:tr>
      <w:tr w:rsidR="006F08DA" w:rsidRPr="006F08DA" w14:paraId="511BD37C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92E263" w14:textId="6325C9DA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10_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503A492" w14:textId="1C300E6F" w:rsidR="006F08DA" w:rsidRPr="006F08DA" w:rsidRDefault="00F367EF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67EF">
              <w:rPr>
                <w:rFonts w:ascii="Calibri" w:eastAsia="Times New Roman" w:hAnsi="Calibri" w:cs="Calibri"/>
                <w:color w:val="000000"/>
                <w:lang w:eastAsia="en-AU"/>
              </w:rPr>
              <w:t>GATCTGACACGGGCTTCATCTC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7CD15C8" w14:textId="77DC4AEB" w:rsidR="006F08DA" w:rsidRPr="006F08DA" w:rsidRDefault="0092222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64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C981F6" w14:textId="37BDA2B2" w:rsidR="006F08DA" w:rsidRPr="006F08DA" w:rsidRDefault="0092222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66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A8B67D8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Rev</w:t>
            </w:r>
          </w:p>
        </w:tc>
      </w:tr>
      <w:tr w:rsidR="006F08DA" w:rsidRPr="006F08DA" w14:paraId="0E2C5418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8D2C5E" w14:textId="3BBD9FFD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11_F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49EBD057" w14:textId="02DB22A6" w:rsidR="006F08DA" w:rsidRPr="006F08DA" w:rsidRDefault="00631CE6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31CE6">
              <w:rPr>
                <w:rFonts w:ascii="Calibri" w:eastAsia="Times New Roman" w:hAnsi="Calibri" w:cs="Calibri"/>
                <w:color w:val="000000"/>
                <w:lang w:eastAsia="en-AU"/>
              </w:rPr>
              <w:t>CAGGAGTGGAAACCCTCACAAG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6A46A4D" w14:textId="022BCFA3" w:rsidR="006F08DA" w:rsidRPr="006F08DA" w:rsidRDefault="0092222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77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8EFDDE" w14:textId="020190A0" w:rsidR="006F08DA" w:rsidRPr="006F08DA" w:rsidRDefault="0092222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79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4ADE4B9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Fwd</w:t>
            </w:r>
            <w:proofErr w:type="spellEnd"/>
          </w:p>
        </w:tc>
      </w:tr>
      <w:tr w:rsidR="006F08DA" w:rsidRPr="006F08DA" w14:paraId="179CF158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A2C9C0" w14:textId="74AF870C" w:rsidR="006F08DA" w:rsidRPr="006F08DA" w:rsidRDefault="006F08DA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</w:t>
            </w:r>
            <w:r w:rsidR="003A1127"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3A1127">
              <w:rPr>
                <w:rFonts w:ascii="Calibri" w:eastAsia="Times New Roman" w:hAnsi="Calibri" w:cs="Calibri"/>
                <w:color w:val="000000"/>
                <w:lang w:eastAsia="en-AU"/>
              </w:rPr>
              <w:t>G1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11_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6122AAF5" w14:textId="4442DC3A" w:rsidR="006F08DA" w:rsidRPr="006F08DA" w:rsidRDefault="00631CE6" w:rsidP="006F08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31CE6">
              <w:rPr>
                <w:rFonts w:ascii="Calibri" w:eastAsia="Times New Roman" w:hAnsi="Calibri" w:cs="Calibri"/>
                <w:color w:val="000000"/>
                <w:lang w:eastAsia="en-AU"/>
              </w:rPr>
              <w:t>GTGCCTTGTGACTGATGTTGG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A055B8A" w14:textId="01D150AB" w:rsidR="006F08DA" w:rsidRPr="006F08DA" w:rsidRDefault="0092222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9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956B24" w14:textId="46C428A2" w:rsidR="006F08DA" w:rsidRPr="006F08DA" w:rsidRDefault="00920084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96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13C0BC9" w14:textId="77777777" w:rsidR="006F08DA" w:rsidRPr="006F08DA" w:rsidRDefault="006F08DA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Rev</w:t>
            </w:r>
          </w:p>
        </w:tc>
      </w:tr>
      <w:tr w:rsidR="00631CE6" w:rsidRPr="006F08DA" w14:paraId="4ED3C7FE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E36FD7" w14:textId="5E5AB58D" w:rsidR="00631CE6" w:rsidRPr="006F08DA" w:rsidRDefault="00631CE6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_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2_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1_F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2469820" w14:textId="06EC3782" w:rsidR="00631CE6" w:rsidRPr="006F08DA" w:rsidRDefault="005F3E8E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3E8E">
              <w:rPr>
                <w:rFonts w:ascii="Calibri" w:eastAsia="Times New Roman" w:hAnsi="Calibri" w:cs="Calibri"/>
                <w:color w:val="000000"/>
                <w:lang w:eastAsia="en-AU"/>
              </w:rPr>
              <w:t>TGATTAACGCGGTTTGAACAGT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946B167" w14:textId="24D8740B" w:rsidR="00631CE6" w:rsidRPr="006F08DA" w:rsidRDefault="00C525B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10BBF2" w14:textId="42CF1626" w:rsidR="00631CE6" w:rsidRPr="006F08DA" w:rsidRDefault="00B9247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507299A" w14:textId="77777777" w:rsidR="00631CE6" w:rsidRPr="006F08DA" w:rsidRDefault="00631CE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Fwd</w:t>
            </w:r>
            <w:proofErr w:type="spellEnd"/>
          </w:p>
        </w:tc>
      </w:tr>
      <w:tr w:rsidR="00631CE6" w:rsidRPr="006F08DA" w14:paraId="6C86D7A1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AC4D51" w14:textId="1AC754E0" w:rsidR="00631CE6" w:rsidRPr="006F08DA" w:rsidRDefault="00631CE6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_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2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1_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461EE16F" w14:textId="4AF34DDE" w:rsidR="00631CE6" w:rsidRPr="006F08DA" w:rsidRDefault="005F3E8E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3E8E">
              <w:rPr>
                <w:rFonts w:ascii="Calibri" w:eastAsia="Times New Roman" w:hAnsi="Calibri" w:cs="Calibri"/>
                <w:color w:val="000000"/>
                <w:lang w:eastAsia="en-AU"/>
              </w:rPr>
              <w:t>GCCACCGAGGATATTGGGATT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9BB4454" w14:textId="322A5247" w:rsidR="00631CE6" w:rsidRPr="006F08DA" w:rsidRDefault="00B9247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98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391EAA" w14:textId="214A2321" w:rsidR="00631CE6" w:rsidRPr="006F08DA" w:rsidRDefault="00B9247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0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A5A128E" w14:textId="77777777" w:rsidR="00631CE6" w:rsidRPr="006F08DA" w:rsidRDefault="00631CE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Rev</w:t>
            </w:r>
          </w:p>
        </w:tc>
      </w:tr>
      <w:tr w:rsidR="00631CE6" w:rsidRPr="006F08DA" w14:paraId="14BD4B73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0B3A0C" w14:textId="33BBCED4" w:rsidR="00631CE6" w:rsidRPr="006F08DA" w:rsidRDefault="00631CE6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_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2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2_F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25BE89E5" w14:textId="36D7DD86" w:rsidR="00631CE6" w:rsidRPr="006F08DA" w:rsidRDefault="005F3E8E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3E8E">
              <w:rPr>
                <w:rFonts w:ascii="Calibri" w:eastAsia="Times New Roman" w:hAnsi="Calibri" w:cs="Calibri"/>
                <w:color w:val="000000"/>
                <w:lang w:eastAsia="en-AU"/>
              </w:rPr>
              <w:t>AGTGTCGCGTGAAAATGGAGA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9BCDE20" w14:textId="695AAF61" w:rsidR="00631CE6" w:rsidRPr="006F08DA" w:rsidRDefault="00B9247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83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DA2337C" w14:textId="275FFEDF" w:rsidR="00631CE6" w:rsidRPr="006F08DA" w:rsidRDefault="00365C64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85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29E0F49" w14:textId="77777777" w:rsidR="00631CE6" w:rsidRPr="006F08DA" w:rsidRDefault="00631CE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Fwd</w:t>
            </w:r>
            <w:proofErr w:type="spellEnd"/>
          </w:p>
        </w:tc>
      </w:tr>
      <w:tr w:rsidR="00631CE6" w:rsidRPr="006F08DA" w14:paraId="0831E346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042BC8" w14:textId="1A2F2F3C" w:rsidR="00631CE6" w:rsidRPr="006F08DA" w:rsidRDefault="00631CE6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_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2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2_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6410698D" w14:textId="3DB36477" w:rsidR="00631CE6" w:rsidRPr="006F08DA" w:rsidRDefault="005F3E8E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3E8E">
              <w:rPr>
                <w:rFonts w:ascii="Calibri" w:eastAsia="Times New Roman" w:hAnsi="Calibri" w:cs="Calibri"/>
                <w:color w:val="000000"/>
                <w:lang w:eastAsia="en-AU"/>
              </w:rPr>
              <w:t>ACATCACCCCCGTTGTTTGAT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4AE3484" w14:textId="36A45EE9" w:rsidR="00631CE6" w:rsidRPr="006F08DA" w:rsidRDefault="00365C64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7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21942F" w14:textId="2CC834E4" w:rsidR="00631CE6" w:rsidRPr="006F08DA" w:rsidRDefault="00365C64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75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53E7596" w14:textId="77777777" w:rsidR="00631CE6" w:rsidRPr="006F08DA" w:rsidRDefault="00631CE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Rev</w:t>
            </w:r>
          </w:p>
        </w:tc>
      </w:tr>
      <w:tr w:rsidR="00631CE6" w:rsidRPr="006F08DA" w14:paraId="7B0152C6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E8977E" w14:textId="21E62D1E" w:rsidR="00631CE6" w:rsidRPr="006F08DA" w:rsidRDefault="00631CE6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_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2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3_F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208BD48" w14:textId="3655FED3" w:rsidR="00631CE6" w:rsidRPr="006F08DA" w:rsidRDefault="005F3E8E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3E8E">
              <w:rPr>
                <w:rFonts w:ascii="Calibri" w:eastAsia="Times New Roman" w:hAnsi="Calibri" w:cs="Calibri"/>
                <w:color w:val="000000"/>
                <w:lang w:eastAsia="en-AU"/>
              </w:rPr>
              <w:t>ATTGACCCTTTTCAGCTAGGCC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452140D" w14:textId="0FEC4767" w:rsidR="00631CE6" w:rsidRPr="006F08DA" w:rsidRDefault="00365C64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5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BD80698" w14:textId="4C97304C" w:rsidR="00631CE6" w:rsidRPr="006F08DA" w:rsidRDefault="00365C64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56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981FE30" w14:textId="77777777" w:rsidR="00631CE6" w:rsidRPr="006F08DA" w:rsidRDefault="00631CE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Fwd</w:t>
            </w:r>
            <w:proofErr w:type="spellEnd"/>
          </w:p>
        </w:tc>
      </w:tr>
      <w:tr w:rsidR="00631CE6" w:rsidRPr="006F08DA" w14:paraId="3D0DAA36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D15FE0" w14:textId="21E60371" w:rsidR="00631CE6" w:rsidRPr="006F08DA" w:rsidRDefault="00631CE6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V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2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3_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7580E96" w14:textId="1256711C" w:rsidR="00631CE6" w:rsidRPr="006F08DA" w:rsidRDefault="005F3E8E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3E8E">
              <w:rPr>
                <w:rFonts w:ascii="Calibri" w:eastAsia="Times New Roman" w:hAnsi="Calibri" w:cs="Calibri"/>
                <w:color w:val="000000"/>
                <w:lang w:eastAsia="en-AU"/>
              </w:rPr>
              <w:t>TGGTGTCAGGGAATGGATCAG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8344DDB" w14:textId="01C165D2" w:rsidR="00631CE6" w:rsidRPr="006F08DA" w:rsidRDefault="002A1493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5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9BC1B1" w14:textId="1B6435C6" w:rsidR="00631CE6" w:rsidRPr="006F08DA" w:rsidRDefault="002A1493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59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7629C2A" w14:textId="77777777" w:rsidR="00631CE6" w:rsidRPr="006F08DA" w:rsidRDefault="00631CE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Rev</w:t>
            </w:r>
          </w:p>
        </w:tc>
      </w:tr>
      <w:tr w:rsidR="00631CE6" w:rsidRPr="006F08DA" w14:paraId="62FC3386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47A0E0" w14:textId="05E87FE8" w:rsidR="00631CE6" w:rsidRPr="006F08DA" w:rsidRDefault="00631CE6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_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2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4_F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66F3813F" w14:textId="4CA5900B" w:rsidR="00631CE6" w:rsidRPr="006F08DA" w:rsidRDefault="005F3E8E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3E8E">
              <w:rPr>
                <w:rFonts w:ascii="Calibri" w:eastAsia="Times New Roman" w:hAnsi="Calibri" w:cs="Calibri"/>
                <w:color w:val="000000"/>
                <w:lang w:eastAsia="en-AU"/>
              </w:rPr>
              <w:t>CTGTGCAGAGAGAACATAGCGG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6B23FDB" w14:textId="381B9C0C" w:rsidR="00631CE6" w:rsidRPr="006F08DA" w:rsidRDefault="002A1493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34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F48729A" w14:textId="32C7C07B" w:rsidR="00631CE6" w:rsidRPr="006F08DA" w:rsidRDefault="002A1493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36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96140B5" w14:textId="77777777" w:rsidR="00631CE6" w:rsidRPr="006F08DA" w:rsidRDefault="00631CE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Fwd</w:t>
            </w:r>
            <w:proofErr w:type="spellEnd"/>
          </w:p>
        </w:tc>
      </w:tr>
      <w:tr w:rsidR="00631CE6" w:rsidRPr="006F08DA" w14:paraId="1476C697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51785F" w14:textId="1429B614" w:rsidR="00631CE6" w:rsidRPr="006F08DA" w:rsidRDefault="00631CE6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_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2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4_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50837C13" w14:textId="349633A2" w:rsidR="00631CE6" w:rsidRPr="006F08DA" w:rsidRDefault="00A31B83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1B83">
              <w:rPr>
                <w:rFonts w:ascii="Calibri" w:eastAsia="Times New Roman" w:hAnsi="Calibri" w:cs="Calibri"/>
                <w:color w:val="000000"/>
                <w:lang w:eastAsia="en-AU"/>
              </w:rPr>
              <w:t>AACTGCGTTTTTCATGATGCCG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F3BBB25" w14:textId="308E878C" w:rsidR="00631CE6" w:rsidRPr="006F08DA" w:rsidRDefault="002A1493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3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87654B" w14:textId="69C0243B" w:rsidR="00631CE6" w:rsidRPr="006F08DA" w:rsidRDefault="002A1493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36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245A279" w14:textId="77777777" w:rsidR="00631CE6" w:rsidRPr="006F08DA" w:rsidRDefault="00631CE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Rev</w:t>
            </w:r>
          </w:p>
        </w:tc>
      </w:tr>
      <w:tr w:rsidR="00631CE6" w:rsidRPr="006F08DA" w14:paraId="42AB49D0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AD3F09" w14:textId="2EE77E27" w:rsidR="00631CE6" w:rsidRPr="006F08DA" w:rsidRDefault="00631CE6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_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</w:t>
            </w:r>
            <w:r w:rsidR="008F6641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5_F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30580E3E" w14:textId="73928424" w:rsidR="00631CE6" w:rsidRPr="006F08DA" w:rsidRDefault="00A31B83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1B83">
              <w:rPr>
                <w:rFonts w:ascii="Calibri" w:eastAsia="Times New Roman" w:hAnsi="Calibri" w:cs="Calibri"/>
                <w:color w:val="000000"/>
                <w:lang w:eastAsia="en-AU"/>
              </w:rPr>
              <w:t>GCTTGTTTACGTTGCCCAAAGG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D272F6C" w14:textId="2BE161B2" w:rsidR="00631CE6" w:rsidRPr="006F08DA" w:rsidRDefault="002A1493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1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532657" w14:textId="4FF12A43" w:rsidR="00631CE6" w:rsidRPr="006F08DA" w:rsidRDefault="002A1493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17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7F2A4DB" w14:textId="77777777" w:rsidR="00631CE6" w:rsidRPr="006F08DA" w:rsidRDefault="00631CE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Fwd</w:t>
            </w:r>
            <w:proofErr w:type="spellEnd"/>
          </w:p>
        </w:tc>
      </w:tr>
      <w:tr w:rsidR="00631CE6" w:rsidRPr="006F08DA" w14:paraId="5E516EAD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3B8BC0" w14:textId="7206792F" w:rsidR="00631CE6" w:rsidRPr="006F08DA" w:rsidRDefault="00631CE6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_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</w:t>
            </w:r>
            <w:r w:rsidR="008F6641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5_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476D20C3" w14:textId="3E1BF738" w:rsidR="00631CE6" w:rsidRPr="006F08DA" w:rsidRDefault="00A31B83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1B83">
              <w:rPr>
                <w:rFonts w:ascii="Calibri" w:eastAsia="Times New Roman" w:hAnsi="Calibri" w:cs="Calibri"/>
                <w:color w:val="000000"/>
                <w:lang w:eastAsia="en-AU"/>
              </w:rPr>
              <w:t>GCTCCTAGCCACATGAACCAT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08EB4C7" w14:textId="314DBFE2" w:rsidR="00631CE6" w:rsidRPr="006F08DA" w:rsidRDefault="00B528F1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1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BA0B43" w14:textId="7F93A777" w:rsidR="00631CE6" w:rsidRPr="006F08DA" w:rsidRDefault="00B528F1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13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54EE26E" w14:textId="77777777" w:rsidR="00631CE6" w:rsidRPr="006F08DA" w:rsidRDefault="00631CE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Rev</w:t>
            </w:r>
          </w:p>
        </w:tc>
      </w:tr>
      <w:tr w:rsidR="00631CE6" w:rsidRPr="006F08DA" w14:paraId="3CC64B3F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0FBF15" w14:textId="7FC1F42B" w:rsidR="00631CE6" w:rsidRPr="006F08DA" w:rsidRDefault="00631CE6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_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</w:t>
            </w:r>
            <w:r w:rsidR="008F6641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6_F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78227978" w14:textId="1174B4E1" w:rsidR="00631CE6" w:rsidRPr="006F08DA" w:rsidRDefault="00A31B83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1B83">
              <w:rPr>
                <w:rFonts w:ascii="Calibri" w:eastAsia="Times New Roman" w:hAnsi="Calibri" w:cs="Calibri"/>
                <w:color w:val="000000"/>
                <w:lang w:eastAsia="en-AU"/>
              </w:rPr>
              <w:t>ATGGAAGAATGCACGAGAAGCC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D9ADFB6" w14:textId="6680B724" w:rsidR="00631CE6" w:rsidRPr="006F08DA" w:rsidRDefault="00B528F1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9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853158" w14:textId="201E38C5" w:rsidR="00631CE6" w:rsidRPr="006F08DA" w:rsidRDefault="00B528F1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96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5C2C9D9" w14:textId="77777777" w:rsidR="00631CE6" w:rsidRPr="006F08DA" w:rsidRDefault="00631CE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Fwd</w:t>
            </w:r>
            <w:proofErr w:type="spellEnd"/>
          </w:p>
        </w:tc>
      </w:tr>
      <w:tr w:rsidR="00631CE6" w:rsidRPr="006F08DA" w14:paraId="681DD1B0" w14:textId="77777777" w:rsidTr="002879BF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417952" w14:textId="62017F4B" w:rsidR="00631CE6" w:rsidRPr="006F08DA" w:rsidRDefault="00631CE6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MVEV_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</w:t>
            </w:r>
            <w:r w:rsidR="008F6641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_6_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50D7F290" w14:textId="3831007A" w:rsidR="00631CE6" w:rsidRPr="006F08DA" w:rsidRDefault="00A31B83" w:rsidP="0063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1B83">
              <w:rPr>
                <w:rFonts w:ascii="Calibri" w:eastAsia="Times New Roman" w:hAnsi="Calibri" w:cs="Calibri"/>
                <w:color w:val="000000"/>
                <w:lang w:eastAsia="en-AU"/>
              </w:rPr>
              <w:t>GCCTTGCGACTGATGTTGGAA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7816BDD" w14:textId="046C9FD2" w:rsidR="00631CE6" w:rsidRPr="006F08DA" w:rsidRDefault="00B528F1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8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139FD5" w14:textId="35649B93" w:rsidR="00631CE6" w:rsidRPr="006F08DA" w:rsidRDefault="00B528F1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90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AE757BE" w14:textId="77777777" w:rsidR="00631CE6" w:rsidRPr="006F08DA" w:rsidRDefault="00631CE6" w:rsidP="00F9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08DA">
              <w:rPr>
                <w:rFonts w:ascii="Calibri" w:eastAsia="Times New Roman" w:hAnsi="Calibri" w:cs="Calibri"/>
                <w:color w:val="000000"/>
                <w:lang w:eastAsia="en-AU"/>
              </w:rPr>
              <w:t>Rev</w:t>
            </w:r>
          </w:p>
        </w:tc>
      </w:tr>
    </w:tbl>
    <w:p w14:paraId="02A0595E" w14:textId="7ABA3E9F" w:rsidR="00441AC7" w:rsidRPr="00D331D0" w:rsidRDefault="00441AC7" w:rsidP="00441AC7">
      <w:r>
        <w:t>*</w:t>
      </w:r>
      <w:r w:rsidR="00902E8D">
        <w:t>Genome positions are based on prototype G1</w:t>
      </w:r>
      <w:r w:rsidR="003D491E">
        <w:t xml:space="preserve"> or G2</w:t>
      </w:r>
      <w:r w:rsidR="001D3C05">
        <w:t xml:space="preserve"> sequences</w:t>
      </w:r>
      <w:r w:rsidR="003D491E">
        <w:t xml:space="preserve"> </w:t>
      </w:r>
      <w:r w:rsidR="001D3C05">
        <w:t xml:space="preserve">(GenBank accession No. NC_000943 or </w:t>
      </w:r>
      <w:r w:rsidR="00D829E1">
        <w:t>KF751871</w:t>
      </w:r>
      <w:r w:rsidR="001D3C05">
        <w:t xml:space="preserve"> respectively</w:t>
      </w:r>
      <w:r w:rsidR="00D829E1">
        <w:t>).</w:t>
      </w:r>
    </w:p>
    <w:sectPr w:rsidR="00441AC7" w:rsidRPr="00D331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2C282C" w14:textId="77777777" w:rsidR="00BD7C28" w:rsidRDefault="00BD7C28" w:rsidP="009614F6">
      <w:pPr>
        <w:spacing w:after="0" w:line="240" w:lineRule="auto"/>
      </w:pPr>
      <w:r>
        <w:separator/>
      </w:r>
    </w:p>
  </w:endnote>
  <w:endnote w:type="continuationSeparator" w:id="0">
    <w:p w14:paraId="39CE12F6" w14:textId="77777777" w:rsidR="00BD7C28" w:rsidRDefault="00BD7C28" w:rsidP="009614F6">
      <w:pPr>
        <w:spacing w:after="0" w:line="240" w:lineRule="auto"/>
      </w:pPr>
      <w:r>
        <w:continuationSeparator/>
      </w:r>
    </w:p>
  </w:endnote>
  <w:endnote w:type="continuationNotice" w:id="1">
    <w:p w14:paraId="4FDD7183" w14:textId="77777777" w:rsidR="00BD7C28" w:rsidRDefault="00BD7C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F0D43" w14:textId="77777777" w:rsidR="00BD7C28" w:rsidRDefault="00BD7C28" w:rsidP="009614F6">
      <w:pPr>
        <w:spacing w:after="0" w:line="240" w:lineRule="auto"/>
      </w:pPr>
      <w:r>
        <w:separator/>
      </w:r>
    </w:p>
  </w:footnote>
  <w:footnote w:type="continuationSeparator" w:id="0">
    <w:p w14:paraId="11B08784" w14:textId="77777777" w:rsidR="00BD7C28" w:rsidRDefault="00BD7C28" w:rsidP="009614F6">
      <w:pPr>
        <w:spacing w:after="0" w:line="240" w:lineRule="auto"/>
      </w:pPr>
      <w:r>
        <w:continuationSeparator/>
      </w:r>
    </w:p>
  </w:footnote>
  <w:footnote w:type="continuationNotice" w:id="1">
    <w:p w14:paraId="3BC99518" w14:textId="77777777" w:rsidR="00BD7C28" w:rsidRDefault="00BD7C2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3AE"/>
    <w:rsid w:val="001D1E22"/>
    <w:rsid w:val="001D3C05"/>
    <w:rsid w:val="001E3B01"/>
    <w:rsid w:val="00285EDD"/>
    <w:rsid w:val="002879BF"/>
    <w:rsid w:val="002A1493"/>
    <w:rsid w:val="002D2E8F"/>
    <w:rsid w:val="003147EE"/>
    <w:rsid w:val="00365C64"/>
    <w:rsid w:val="00382BEC"/>
    <w:rsid w:val="003A1127"/>
    <w:rsid w:val="003D491E"/>
    <w:rsid w:val="003E7805"/>
    <w:rsid w:val="00441AC7"/>
    <w:rsid w:val="00566B79"/>
    <w:rsid w:val="00567EEB"/>
    <w:rsid w:val="00582ED7"/>
    <w:rsid w:val="005B2327"/>
    <w:rsid w:val="005F03FD"/>
    <w:rsid w:val="005F3E8E"/>
    <w:rsid w:val="00631CE6"/>
    <w:rsid w:val="006F08DA"/>
    <w:rsid w:val="00756893"/>
    <w:rsid w:val="00775D21"/>
    <w:rsid w:val="007847BE"/>
    <w:rsid w:val="00796768"/>
    <w:rsid w:val="007D2231"/>
    <w:rsid w:val="008E7F45"/>
    <w:rsid w:val="008F539A"/>
    <w:rsid w:val="008F6641"/>
    <w:rsid w:val="00902E8D"/>
    <w:rsid w:val="00920084"/>
    <w:rsid w:val="0092222A"/>
    <w:rsid w:val="00951284"/>
    <w:rsid w:val="009614F6"/>
    <w:rsid w:val="009D750A"/>
    <w:rsid w:val="00A213AE"/>
    <w:rsid w:val="00A31B83"/>
    <w:rsid w:val="00A501E4"/>
    <w:rsid w:val="00A81526"/>
    <w:rsid w:val="00A92596"/>
    <w:rsid w:val="00AB1D80"/>
    <w:rsid w:val="00AF34D3"/>
    <w:rsid w:val="00B2476D"/>
    <w:rsid w:val="00B528F1"/>
    <w:rsid w:val="00B92476"/>
    <w:rsid w:val="00BC0F27"/>
    <w:rsid w:val="00BD7C28"/>
    <w:rsid w:val="00C525B6"/>
    <w:rsid w:val="00C75E43"/>
    <w:rsid w:val="00C85F8F"/>
    <w:rsid w:val="00CB4C8D"/>
    <w:rsid w:val="00CD0E81"/>
    <w:rsid w:val="00D331D0"/>
    <w:rsid w:val="00D602AE"/>
    <w:rsid w:val="00D829E1"/>
    <w:rsid w:val="00DA5F1A"/>
    <w:rsid w:val="00DF5675"/>
    <w:rsid w:val="00F367EF"/>
    <w:rsid w:val="00F9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4985E"/>
  <w15:chartTrackingRefBased/>
  <w15:docId w15:val="{F438D3B2-CAEB-4EFC-B615-8DEAA9EB7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1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4F6"/>
  </w:style>
  <w:style w:type="paragraph" w:styleId="Footer">
    <w:name w:val="footer"/>
    <w:basedOn w:val="Normal"/>
    <w:link w:val="FooterChar"/>
    <w:uiPriority w:val="99"/>
    <w:unhideWhenUsed/>
    <w:rsid w:val="00961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07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Michie</dc:creator>
  <cp:keywords/>
  <dc:description/>
  <cp:lastModifiedBy>Allison Imrie</cp:lastModifiedBy>
  <cp:revision>2</cp:revision>
  <dcterms:created xsi:type="dcterms:W3CDTF">2025-01-09T07:00:00Z</dcterms:created>
  <dcterms:modified xsi:type="dcterms:W3CDTF">2025-01-09T07:00:00Z</dcterms:modified>
</cp:coreProperties>
</file>